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7F033" w14:textId="4E7B0E4D" w:rsidR="00D36EE2" w:rsidRPr="00A32487" w:rsidRDefault="00B57BC6">
      <w:pPr>
        <w:rPr>
          <w:rFonts w:ascii="Times New Roman" w:hAnsi="Times New Roman" w:cs="Times New Roman"/>
          <w:b/>
          <w:bCs/>
        </w:rPr>
      </w:pPr>
      <w:r w:rsidRPr="00A32487">
        <w:rPr>
          <w:rFonts w:ascii="Times New Roman" w:hAnsi="Times New Roman" w:cs="Times New Roman"/>
          <w:b/>
          <w:bCs/>
        </w:rPr>
        <w:t>Supplementary Table 1</w:t>
      </w:r>
      <w:r w:rsidR="007441F7" w:rsidRPr="00A32487">
        <w:rPr>
          <w:rFonts w:ascii="Times New Roman" w:hAnsi="Times New Roman" w:cs="Times New Roman"/>
          <w:b/>
          <w:bCs/>
        </w:rPr>
        <w:t xml:space="preserve">. Cardiovascular Magnetic Resonance findings in </w:t>
      </w:r>
      <w:r w:rsidR="00CD0B26" w:rsidRPr="00A32487">
        <w:rPr>
          <w:rFonts w:ascii="Times New Roman" w:hAnsi="Times New Roman" w:cs="Times New Roman"/>
          <w:b/>
          <w:bCs/>
        </w:rPr>
        <w:t>the sub-group of patients with Systemic Lupus Erythematosus</w:t>
      </w:r>
    </w:p>
    <w:p w14:paraId="5956F56A" w14:textId="77777777" w:rsidR="00D36EE2" w:rsidRDefault="00D36EE2"/>
    <w:tbl>
      <w:tblPr>
        <w:tblW w:w="10082" w:type="dxa"/>
        <w:tblLook w:val="04A0" w:firstRow="1" w:lastRow="0" w:firstColumn="1" w:lastColumn="0" w:noHBand="0" w:noVBand="1"/>
      </w:tblPr>
      <w:tblGrid>
        <w:gridCol w:w="5524"/>
        <w:gridCol w:w="1985"/>
        <w:gridCol w:w="1557"/>
        <w:gridCol w:w="1016"/>
      </w:tblGrid>
      <w:tr w:rsidR="009B192F" w:rsidRPr="00776448" w14:paraId="32280122" w14:textId="77777777" w:rsidTr="009B192F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DED5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AB332B" w14:textId="01BBD9C8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LE (n=16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0DD5" w14:textId="5DC2DFD4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rol (n=</w:t>
            </w:r>
            <w:r w:rsidR="00EC7C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</w:t>
            </w:r>
            <w:r w:rsidRPr="007764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68B7" w14:textId="77777777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9B192F" w:rsidRPr="00776448" w14:paraId="7E636F75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4839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all CMR find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11561E0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6F83" w14:textId="54D6D77B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ECB3" w14:textId="77777777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B192F" w:rsidRPr="00776448" w14:paraId="6872125E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D2F1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LV EF, %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06857E" w14:textId="1C50733D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 [39-58]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49C7" w14:textId="0D86B1B0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846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</w:t>
            </w:r>
            <w:r w:rsidR="00846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8241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</w:t>
            </w:r>
            <w:r w:rsidR="008241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4669" w14:textId="24D1EA56" w:rsidR="009B192F" w:rsidRPr="00776448" w:rsidRDefault="00B64A78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9B192F" w:rsidRPr="00776448" w14:paraId="4E71BAB5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9376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RV EF, %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C2F6FB" w14:textId="67A05008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 [48-5</w:t>
            </w:r>
            <w:r w:rsidR="00A001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C057" w14:textId="06234483" w:rsidR="009B192F" w:rsidRPr="00776448" w:rsidRDefault="00846DD8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  <w:r w:rsidR="009B192F"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5</w:t>
            </w:r>
            <w:r w:rsidR="008241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9B192F"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</w:t>
            </w:r>
            <w:r w:rsidR="008241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9B192F"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CA7B" w14:textId="70F30626" w:rsidR="009B192F" w:rsidRPr="00776448" w:rsidRDefault="00B64A78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5</w:t>
            </w:r>
          </w:p>
        </w:tc>
      </w:tr>
      <w:tr w:rsidR="009B192F" w:rsidRPr="00776448" w14:paraId="677418BD" w14:textId="77777777" w:rsidTr="00B64A78">
        <w:trPr>
          <w:trHeight w:val="360"/>
        </w:trPr>
        <w:tc>
          <w:tcPr>
            <w:tcW w:w="55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8C6A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Indexed LV EDV, ml/m</w:t>
            </w:r>
            <w:r w:rsidRPr="0077644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right w:val="single" w:sz="4" w:space="0" w:color="auto"/>
            </w:tcBorders>
          </w:tcPr>
          <w:p w14:paraId="609C1CEF" w14:textId="57A840AE" w:rsidR="009B192F" w:rsidRPr="00776448" w:rsidRDefault="008241A1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  <w:r w:rsidR="009B19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74-104]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EC17" w14:textId="64F3ADB6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="00846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7</w:t>
            </w:r>
            <w:r w:rsidR="008241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846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="008241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07AC" w14:textId="04FA107B" w:rsidR="009B192F" w:rsidRPr="00776448" w:rsidRDefault="00B64A78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4</w:t>
            </w:r>
          </w:p>
        </w:tc>
      </w:tr>
      <w:tr w:rsidR="009B192F" w:rsidRPr="00776448" w14:paraId="445B7DCF" w14:textId="77777777" w:rsidTr="00B64A78">
        <w:trPr>
          <w:trHeight w:val="36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00E5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Indexed RV EDV, ml/m</w:t>
            </w:r>
            <w:r w:rsidRPr="0077644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11AC26" w14:textId="6CC64660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="008241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59-</w:t>
            </w:r>
            <w:r w:rsidR="008241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3A04" w14:textId="5A918200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="008241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7</w:t>
            </w:r>
            <w:r w:rsidR="008241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3]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4EE5" w14:textId="44238D62" w:rsidR="009B192F" w:rsidRPr="00776448" w:rsidRDefault="00B64A78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0</w:t>
            </w:r>
          </w:p>
        </w:tc>
      </w:tr>
      <w:tr w:rsidR="009B192F" w:rsidRPr="00776448" w14:paraId="7F26EC35" w14:textId="77777777" w:rsidTr="00B64A78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4546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Late Gadolinium Enhancement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E60B5A" w14:textId="0CCA261F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44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C863" w14:textId="13DE4ABE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69F0" w14:textId="29137F1E" w:rsidR="009B192F" w:rsidRPr="00776448" w:rsidRDefault="00795F03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3</w:t>
            </w:r>
          </w:p>
        </w:tc>
      </w:tr>
      <w:tr w:rsidR="009B192F" w:rsidRPr="00776448" w14:paraId="27D4F0F2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AD29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Epicardial to mid-inferolateral/ inferior/ lateral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61D0FF8" w14:textId="037094AF" w:rsidR="009B192F" w:rsidRPr="00776448" w:rsidRDefault="009B192F" w:rsidP="00553C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0570C" w14:textId="014E5B9C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82FF8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B192F" w:rsidRPr="00776448" w14:paraId="1D6532B4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4211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Mid-wall enhancement of the septum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6985B2B" w14:textId="7E259921" w:rsidR="009B192F" w:rsidRPr="00776448" w:rsidRDefault="009B192F" w:rsidP="00553C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B8F78" w14:textId="13FA5B9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BA8BC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B192F" w:rsidRPr="00776448" w14:paraId="52A900FD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E75A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Diffuse enhancement of all segment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6403587" w14:textId="5816CF90" w:rsidR="009B192F" w:rsidRPr="00776448" w:rsidRDefault="009B192F" w:rsidP="00553C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5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A271F" w14:textId="1DEE33A6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4BCAA0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B192F" w:rsidRPr="00776448" w14:paraId="1A1B87D2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D1D6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Multifocal subendocardial enhancement (vasculitic pattern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D58E6E0" w14:textId="2F79979D" w:rsidR="009B192F" w:rsidRPr="00776448" w:rsidRDefault="009B192F" w:rsidP="00324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</w:p>
        </w:tc>
        <w:tc>
          <w:tcPr>
            <w:tcW w:w="15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7C212" w14:textId="78526E28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CF478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B192F" w:rsidRPr="00776448" w14:paraId="3B1D12CE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502B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in Lake Louise Criteria, n (%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10BCFAB7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79B4" w14:textId="269DD9E5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A22B" w14:textId="77777777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B192F" w:rsidRPr="00776448" w14:paraId="7F97378A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31BD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T1-based criteria abnormality/</w:t>
            </w:r>
            <w:proofErr w:type="gramStart"/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ischemic</w:t>
            </w:r>
            <w:proofErr w:type="gramEnd"/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yocardial injury (Abnormal T1/L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B01CEC" w14:textId="2A67B444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 (69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0B246A" w14:textId="36658530" w:rsidR="009B192F" w:rsidRPr="00776448" w:rsidRDefault="00900BBE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9B192F"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  <w:r w:rsidR="009B192F"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80E328" w14:textId="0C0C3A08" w:rsidR="009B192F" w:rsidRPr="00776448" w:rsidRDefault="00552EE9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9B192F" w:rsidRPr="00776448" w14:paraId="3D4517B5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AA4F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T2-based criteria abnormality/ Myocardial </w:t>
            </w:r>
            <w:proofErr w:type="spellStart"/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ema</w:t>
            </w:r>
            <w:proofErr w:type="spellEnd"/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Abnormal T2/positive STI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08D208" w14:textId="5B51D46B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44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A55FFA" w14:textId="4E523D5C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5FCCEA" w14:textId="5A233BC7" w:rsidR="009B192F" w:rsidRPr="00776448" w:rsidRDefault="00552EE9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16</w:t>
            </w:r>
          </w:p>
        </w:tc>
      </w:tr>
      <w:tr w:rsidR="009B192F" w:rsidRPr="00776448" w14:paraId="29A975DA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4768" w14:textId="6F36224C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Both main criteria (abnormal T</w:t>
            </w:r>
            <w:r w:rsidR="00B602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/LGE </w:t>
            </w:r>
            <w:r w:rsidRPr="007764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d</w:t>
            </w: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bnormal T2/positive T2-STIR)</w:t>
            </w:r>
          </w:p>
        </w:tc>
        <w:tc>
          <w:tcPr>
            <w:tcW w:w="1985" w:type="dxa"/>
            <w:tcBorders>
              <w:top w:val="nil"/>
              <w:left w:val="nil"/>
              <w:right w:val="single" w:sz="4" w:space="0" w:color="auto"/>
            </w:tcBorders>
          </w:tcPr>
          <w:p w14:paraId="1FB53E10" w14:textId="6E2D4D6B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3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CD6376" w14:textId="216E4E0E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6D7EE1" w14:textId="59709FC4" w:rsidR="009B192F" w:rsidRPr="00776448" w:rsidRDefault="00552EE9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30</w:t>
            </w:r>
          </w:p>
        </w:tc>
      </w:tr>
      <w:tr w:rsidR="009B192F" w:rsidRPr="00776448" w14:paraId="276C4F39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E630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Either main criterion (abnormal T1/LGE </w:t>
            </w:r>
            <w:r w:rsidRPr="007764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r</w:t>
            </w: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bnormal T2/positive T2-STI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F2CDD0" w14:textId="7D1A0A7D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(75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22369" w14:textId="0937AFE0" w:rsidR="009B192F" w:rsidRPr="00776448" w:rsidRDefault="006B5181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9B192F"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  <w:r w:rsidR="009B192F"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53B99" w14:textId="12061F3D" w:rsidR="009B192F" w:rsidRPr="00776448" w:rsidRDefault="00552EE9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5</w:t>
            </w:r>
          </w:p>
        </w:tc>
      </w:tr>
      <w:tr w:rsidR="009B192F" w:rsidRPr="00776448" w14:paraId="5BD9F53C" w14:textId="77777777" w:rsidTr="009B192F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141A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pportive Lake Louise Criteria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B236AE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5ED3" w14:textId="6ECE62D3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B379" w14:textId="77777777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B192F" w:rsidRPr="00776448" w14:paraId="029924BB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D530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Pericardial effusion or increased signal on T2-STI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7E112" w14:textId="6969441C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 (56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F4E1" w14:textId="15E89EFC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6576" w14:textId="425E80CB" w:rsidR="009B192F" w:rsidRPr="00776448" w:rsidRDefault="00190A5B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4</w:t>
            </w:r>
          </w:p>
        </w:tc>
      </w:tr>
      <w:tr w:rsidR="009B192F" w:rsidRPr="00776448" w14:paraId="0837FC13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CAA3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LV dysfunction (EF &lt;55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2DAAF" w14:textId="5F82DC8D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 (69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225E" w14:textId="4CF239DE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2786" w14:textId="792559D1" w:rsidR="009B192F" w:rsidRPr="00776448" w:rsidRDefault="00190A5B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9B192F" w:rsidRPr="00776448" w14:paraId="24728AE8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27D0" w14:textId="7C1017A5" w:rsidR="009B192F" w:rsidRPr="00776448" w:rsidRDefault="00F025A6" w:rsidP="00BD388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</w:t>
            </w:r>
            <w:r w:rsidR="009B192F" w:rsidRPr="007764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teria, 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7A9885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8384" w14:textId="19AC27AB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0744" w14:textId="77777777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B192F" w:rsidRPr="00776448" w14:paraId="08035DFB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9988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Elevated T1 valu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B062B" w14:textId="103E9567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 (69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4287" w14:textId="0A776A8C" w:rsidR="009B192F" w:rsidRPr="00776448" w:rsidRDefault="00900BBE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9B192F"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  <w:r w:rsidR="009B192F"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DBC8" w14:textId="19330E04" w:rsidR="009B192F" w:rsidRPr="00A32487" w:rsidRDefault="00F3487B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24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</w:tr>
      <w:tr w:rsidR="009B192F" w:rsidRPr="00776448" w14:paraId="6F847941" w14:textId="77777777" w:rsidTr="009B192F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13E5" w14:textId="77777777" w:rsidR="009B192F" w:rsidRPr="00776448" w:rsidRDefault="009B192F" w:rsidP="00BD38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Elevated T2 valu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484E47" w14:textId="2BB7B406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44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9DFD" w14:textId="70B8A2BE" w:rsidR="009B192F" w:rsidRPr="00776448" w:rsidRDefault="009B192F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64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A44A" w14:textId="50D7E09F" w:rsidR="009B192F" w:rsidRPr="00776448" w:rsidRDefault="00AE5D65" w:rsidP="00BD3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16</w:t>
            </w:r>
          </w:p>
        </w:tc>
      </w:tr>
      <w:tr w:rsidR="00F025A6" w:rsidRPr="00776448" w14:paraId="596F03CA" w14:textId="77777777" w:rsidTr="00F025A6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B2AA" w14:textId="7B00BCFE" w:rsidR="00F025A6" w:rsidRPr="00F025A6" w:rsidRDefault="00F025A6" w:rsidP="00F025A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1499">
              <w:rPr>
                <w:rFonts w:eastAsia="Times New Roman"/>
                <w:color w:val="000000"/>
                <w:lang w:eastAsia="en-GB"/>
              </w:rPr>
              <w:t xml:space="preserve">  </w:t>
            </w:r>
            <w:r w:rsidRPr="00F025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evidence of ischemic injury or myocardial </w:t>
            </w:r>
            <w:proofErr w:type="spellStart"/>
            <w:r w:rsidRPr="00F025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ema</w:t>
            </w:r>
            <w:proofErr w:type="spellEnd"/>
            <w:r w:rsidRPr="00F025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efined by elevated T1 or T2 values or a positive STI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14A93" w14:textId="39C27BCA" w:rsidR="00F025A6" w:rsidRPr="00776448" w:rsidRDefault="00B54053" w:rsidP="00F025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25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4C10" w14:textId="1F90822C" w:rsidR="00F025A6" w:rsidRPr="00776448" w:rsidRDefault="00475DC2" w:rsidP="00F025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7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CB2B" w14:textId="0090A236" w:rsidR="00F025A6" w:rsidRPr="006639BE" w:rsidRDefault="006639BE" w:rsidP="00F025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39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7</w:t>
            </w:r>
          </w:p>
        </w:tc>
      </w:tr>
      <w:tr w:rsidR="00F025A6" w:rsidRPr="00776448" w14:paraId="0A42E9D7" w14:textId="77777777" w:rsidTr="00F025A6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FC9E3" w14:textId="44119FDE" w:rsidR="00F025A6" w:rsidRPr="00F025A6" w:rsidRDefault="00F025A6" w:rsidP="00F025A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25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No evidence of ischemic injury or myocardial </w:t>
            </w:r>
            <w:proofErr w:type="spellStart"/>
            <w:r w:rsidRPr="00F025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ema</w:t>
            </w:r>
            <w:proofErr w:type="spellEnd"/>
            <w:r w:rsidRPr="00F025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efined by elevated T1 or T2 values or a positive STIR </w:t>
            </w:r>
            <w:r w:rsidRPr="00F025A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r</w:t>
            </w:r>
            <w:r w:rsidRPr="00F025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inor criteria (presence of LV function &lt;55% or pericardial enhancement/ effusion) me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0D0B8" w14:textId="7B755147" w:rsidR="00F025A6" w:rsidRPr="00776448" w:rsidRDefault="00BF1B21" w:rsidP="00F025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3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41914" w14:textId="17A184B5" w:rsidR="00F025A6" w:rsidRPr="00776448" w:rsidRDefault="00475DC2" w:rsidP="00F025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70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3063B" w14:textId="0BFD8595" w:rsidR="00F025A6" w:rsidRPr="00776448" w:rsidRDefault="006351F8" w:rsidP="00F025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9</w:t>
            </w:r>
          </w:p>
        </w:tc>
      </w:tr>
    </w:tbl>
    <w:p w14:paraId="4DC18838" w14:textId="77777777" w:rsidR="00533C8E" w:rsidRPr="006E1499" w:rsidRDefault="00533C8E" w:rsidP="00533C8E">
      <w:pPr>
        <w:pStyle w:val="Caption"/>
        <w:contextualSpacing/>
        <w:rPr>
          <w:i w:val="0"/>
          <w:iCs w:val="0"/>
          <w:color w:val="000000" w:themeColor="text1"/>
          <w:sz w:val="24"/>
          <w:szCs w:val="24"/>
        </w:rPr>
      </w:pPr>
      <w:r w:rsidRPr="006E1499">
        <w:rPr>
          <w:i w:val="0"/>
          <w:iCs w:val="0"/>
          <w:color w:val="000000" w:themeColor="text1"/>
          <w:sz w:val="24"/>
          <w:szCs w:val="24"/>
        </w:rPr>
        <w:t xml:space="preserve">Values in bold are statistically significant. </w:t>
      </w:r>
    </w:p>
    <w:p w14:paraId="7B16D5E3" w14:textId="16CF186A" w:rsidR="004448AD" w:rsidRPr="002D3745" w:rsidRDefault="00533C8E" w:rsidP="002D3745">
      <w:pPr>
        <w:pStyle w:val="Caption"/>
        <w:contextualSpacing/>
        <w:rPr>
          <w:rFonts w:eastAsia="Times New Roman"/>
          <w:i w:val="0"/>
          <w:iCs w:val="0"/>
          <w:color w:val="000000"/>
          <w:sz w:val="24"/>
          <w:szCs w:val="24"/>
          <w:bdr w:val="none" w:sz="0" w:space="0" w:color="auto"/>
          <w:lang w:eastAsia="en-GB"/>
        </w:rPr>
      </w:pPr>
      <w:r>
        <w:rPr>
          <w:rFonts w:eastAsia="Times New Roman"/>
          <w:i w:val="0"/>
          <w:iCs w:val="0"/>
          <w:color w:val="000000"/>
          <w:sz w:val="24"/>
          <w:szCs w:val="24"/>
          <w:bdr w:val="none" w:sz="0" w:space="0" w:color="auto"/>
          <w:lang w:eastAsia="en-GB"/>
        </w:rPr>
        <w:t xml:space="preserve">SLE=Systemic Lupus Erythematosus; </w:t>
      </w:r>
      <w:r w:rsidRPr="006E1499">
        <w:rPr>
          <w:rFonts w:eastAsia="Times New Roman"/>
          <w:i w:val="0"/>
          <w:iCs w:val="0"/>
          <w:color w:val="000000"/>
          <w:sz w:val="24"/>
          <w:szCs w:val="24"/>
          <w:bdr w:val="none" w:sz="0" w:space="0" w:color="auto"/>
          <w:lang w:eastAsia="en-GB"/>
        </w:rPr>
        <w:t>LV=left ventricular; RV=right ventricular;</w:t>
      </w:r>
      <w:r>
        <w:rPr>
          <w:rFonts w:eastAsia="Times New Roman"/>
          <w:i w:val="0"/>
          <w:iCs w:val="0"/>
          <w:color w:val="000000"/>
          <w:sz w:val="24"/>
          <w:szCs w:val="24"/>
          <w:bdr w:val="none" w:sz="0" w:space="0" w:color="auto"/>
          <w:lang w:eastAsia="en-GB"/>
        </w:rPr>
        <w:t xml:space="preserve"> </w:t>
      </w:r>
      <w:r w:rsidRPr="006E1499">
        <w:rPr>
          <w:rFonts w:eastAsia="Times New Roman"/>
          <w:i w:val="0"/>
          <w:iCs w:val="0"/>
          <w:color w:val="000000"/>
          <w:sz w:val="24"/>
          <w:szCs w:val="24"/>
          <w:bdr w:val="none" w:sz="0" w:space="0" w:color="auto"/>
          <w:lang w:eastAsia="en-GB"/>
        </w:rPr>
        <w:t>EDV=end diastolic volume; LGE= late gadolinium enhancement</w:t>
      </w:r>
      <w:r>
        <w:rPr>
          <w:rFonts w:eastAsia="Times New Roman"/>
          <w:i w:val="0"/>
          <w:iCs w:val="0"/>
          <w:color w:val="000000"/>
          <w:sz w:val="24"/>
          <w:szCs w:val="24"/>
          <w:bdr w:val="none" w:sz="0" w:space="0" w:color="auto"/>
          <w:lang w:eastAsia="en-GB"/>
        </w:rPr>
        <w:t xml:space="preserve">; </w:t>
      </w:r>
      <w:r w:rsidRPr="006E1499">
        <w:rPr>
          <w:rFonts w:eastAsia="Times New Roman"/>
          <w:i w:val="0"/>
          <w:iCs w:val="0"/>
          <w:color w:val="000000"/>
          <w:sz w:val="24"/>
          <w:szCs w:val="24"/>
          <w:bdr w:val="none" w:sz="0" w:space="0" w:color="auto"/>
          <w:lang w:eastAsia="en-GB"/>
        </w:rPr>
        <w:t>STIR= short tau inversion recovery</w:t>
      </w:r>
      <w:r>
        <w:rPr>
          <w:rFonts w:eastAsia="Times New Roman"/>
          <w:i w:val="0"/>
          <w:iCs w:val="0"/>
          <w:color w:val="000000"/>
          <w:sz w:val="24"/>
          <w:szCs w:val="24"/>
          <w:bdr w:val="none" w:sz="0" w:space="0" w:color="auto"/>
          <w:lang w:eastAsia="en-GB"/>
        </w:rPr>
        <w:t xml:space="preserve">; </w:t>
      </w:r>
      <w:r w:rsidRPr="006E1499">
        <w:rPr>
          <w:rFonts w:eastAsia="Times New Roman"/>
          <w:i w:val="0"/>
          <w:iCs w:val="0"/>
          <w:color w:val="000000"/>
          <w:sz w:val="24"/>
          <w:szCs w:val="24"/>
          <w:bdr w:val="none" w:sz="0" w:space="0" w:color="auto"/>
          <w:lang w:eastAsia="en-GB"/>
        </w:rPr>
        <w:t>EF=ejection fraction</w:t>
      </w:r>
      <w:r>
        <w:rPr>
          <w:rFonts w:eastAsia="Times New Roman"/>
          <w:i w:val="0"/>
          <w:iCs w:val="0"/>
          <w:color w:val="000000"/>
          <w:sz w:val="24"/>
          <w:szCs w:val="24"/>
          <w:bdr w:val="none" w:sz="0" w:space="0" w:color="auto"/>
          <w:lang w:eastAsia="en-GB"/>
        </w:rPr>
        <w:t>.</w:t>
      </w:r>
    </w:p>
    <w:p w14:paraId="0D9A2FFF" w14:textId="77777777" w:rsidR="004448AD" w:rsidRDefault="004448AD" w:rsidP="004448AD">
      <w:pPr>
        <w:spacing w:line="480" w:lineRule="auto"/>
        <w:jc w:val="both"/>
        <w:rPr>
          <w:rFonts w:eastAsia="Garamond"/>
          <w:highlight w:val="yellow"/>
        </w:rPr>
      </w:pPr>
    </w:p>
    <w:p w14:paraId="6BA1C109" w14:textId="04912DB6" w:rsidR="004448AD" w:rsidRPr="00C27690" w:rsidRDefault="004448AD" w:rsidP="004448AD">
      <w:pPr>
        <w:spacing w:line="480" w:lineRule="auto"/>
        <w:jc w:val="both"/>
        <w:rPr>
          <w:rFonts w:ascii="Times New Roman" w:eastAsia="Garamond" w:hAnsi="Times New Roman" w:cs="Times New Roman"/>
          <w:b/>
          <w:bCs/>
        </w:rPr>
      </w:pPr>
      <w:r w:rsidRPr="00C27690">
        <w:rPr>
          <w:rFonts w:ascii="Times New Roman" w:eastAsia="Garamond" w:hAnsi="Times New Roman" w:cs="Times New Roman"/>
          <w:b/>
          <w:bCs/>
        </w:rPr>
        <w:t xml:space="preserve">Diagnostic performance of LLC in </w:t>
      </w:r>
      <w:r w:rsidR="0026783B" w:rsidRPr="00C27690">
        <w:rPr>
          <w:rFonts w:ascii="Times New Roman" w:eastAsia="Garamond" w:hAnsi="Times New Roman" w:cs="Times New Roman"/>
          <w:b/>
          <w:bCs/>
        </w:rPr>
        <w:t xml:space="preserve">the </w:t>
      </w:r>
      <w:r w:rsidRPr="00C27690">
        <w:rPr>
          <w:rFonts w:ascii="Times New Roman" w:eastAsia="Garamond" w:hAnsi="Times New Roman" w:cs="Times New Roman"/>
          <w:b/>
          <w:bCs/>
        </w:rPr>
        <w:t xml:space="preserve">SLE </w:t>
      </w:r>
      <w:r w:rsidR="0026783B" w:rsidRPr="00C27690">
        <w:rPr>
          <w:rFonts w:ascii="Times New Roman" w:eastAsia="Garamond" w:hAnsi="Times New Roman" w:cs="Times New Roman"/>
          <w:b/>
          <w:bCs/>
        </w:rPr>
        <w:t>sub-</w:t>
      </w:r>
      <w:r w:rsidRPr="00C27690">
        <w:rPr>
          <w:rFonts w:ascii="Times New Roman" w:eastAsia="Garamond" w:hAnsi="Times New Roman" w:cs="Times New Roman"/>
          <w:b/>
          <w:bCs/>
        </w:rPr>
        <w:t>group</w:t>
      </w:r>
    </w:p>
    <w:p w14:paraId="738E02F4" w14:textId="5A110584" w:rsidR="005C4B71" w:rsidRPr="005C4B71" w:rsidRDefault="005C4B71" w:rsidP="005C4B71">
      <w:pPr>
        <w:spacing w:line="480" w:lineRule="auto"/>
        <w:jc w:val="both"/>
        <w:rPr>
          <w:rFonts w:ascii="Times New Roman" w:eastAsia="Garamond" w:hAnsi="Times New Roman" w:cs="Times New Roman"/>
        </w:rPr>
      </w:pPr>
      <w:r w:rsidRPr="00250645">
        <w:rPr>
          <w:rFonts w:ascii="Times New Roman" w:hAnsi="Times New Roman" w:cs="Times New Roman"/>
        </w:rPr>
        <w:t xml:space="preserve">Only six patients (38%) diagnosed with acute SLE myocarditis fulfilled two of the main LLC, comprising one T1-based abnormality defined by either abnormal T1 values or the presence of LGE, and one T2-based abnormality as defined by abnormal T2 values and/or positive T2-STIR. Twelve (75%) met either of the main criteria, </w:t>
      </w:r>
      <w:r w:rsidRPr="00250645">
        <w:rPr>
          <w:rFonts w:ascii="Times New Roman" w:hAnsi="Times New Roman" w:cs="Times New Roman"/>
          <w:i/>
          <w:iCs/>
        </w:rPr>
        <w:t xml:space="preserve">i.e., </w:t>
      </w:r>
      <w:r w:rsidRPr="00250645">
        <w:rPr>
          <w:rFonts w:ascii="Times New Roman" w:hAnsi="Times New Roman" w:cs="Times New Roman"/>
        </w:rPr>
        <w:t>a T1-based or a T2-based abnormality. Eleven (69%) met a T1-based criterion (either elevated native T1 values and/or LGE presence), and among the whole cohort, seven patients (44%) had a T2-based abnormality. In terms of mapping, 11 patients (69%) had abnormal T1 values, and 7 patients (44%) had abnormal T2 values.</w:t>
      </w:r>
    </w:p>
    <w:p w14:paraId="6A5D39E1" w14:textId="48BAD074" w:rsidR="00C95656" w:rsidRPr="008153A2" w:rsidRDefault="009E4E4F" w:rsidP="004448AD">
      <w:pPr>
        <w:spacing w:line="480" w:lineRule="auto"/>
        <w:jc w:val="both"/>
        <w:rPr>
          <w:rFonts w:ascii="Times New Roman" w:hAnsi="Times New Roman" w:cs="Times New Roman"/>
        </w:rPr>
      </w:pPr>
      <w:r w:rsidRPr="009E4E4F">
        <w:rPr>
          <w:rFonts w:ascii="Times New Roman" w:hAnsi="Times New Roman" w:cs="Times New Roman"/>
        </w:rPr>
        <w:t xml:space="preserve">The mean T1 (±standard deviation) in patients who fulfilled the non-ischemic myocardial injury criterion in our diseased </w:t>
      </w:r>
      <w:r>
        <w:rPr>
          <w:rFonts w:ascii="Times New Roman" w:hAnsi="Times New Roman" w:cs="Times New Roman"/>
        </w:rPr>
        <w:t xml:space="preserve">SLE </w:t>
      </w:r>
      <w:r w:rsidRPr="009E4E4F">
        <w:rPr>
          <w:rFonts w:ascii="Times New Roman" w:hAnsi="Times New Roman" w:cs="Times New Roman"/>
        </w:rPr>
        <w:t>cohort was significantly higher at 11</w:t>
      </w:r>
      <w:r>
        <w:rPr>
          <w:rFonts w:ascii="Times New Roman" w:hAnsi="Times New Roman" w:cs="Times New Roman"/>
        </w:rPr>
        <w:t>24</w:t>
      </w:r>
      <w:r w:rsidRPr="009E4E4F">
        <w:rPr>
          <w:rFonts w:ascii="Times New Roman" w:hAnsi="Times New Roman" w:cs="Times New Roman"/>
        </w:rPr>
        <w:t xml:space="preserve"> (±6</w:t>
      </w:r>
      <w:r>
        <w:rPr>
          <w:rFonts w:ascii="Times New Roman" w:hAnsi="Times New Roman" w:cs="Times New Roman"/>
        </w:rPr>
        <w:t>6</w:t>
      </w:r>
      <w:r w:rsidRPr="009E4E4F">
        <w:rPr>
          <w:rFonts w:ascii="Times New Roman" w:hAnsi="Times New Roman" w:cs="Times New Roman"/>
        </w:rPr>
        <w:t xml:space="preserve">) </w:t>
      </w:r>
      <w:proofErr w:type="spellStart"/>
      <w:r w:rsidRPr="009E4E4F">
        <w:rPr>
          <w:rFonts w:ascii="Times New Roman" w:hAnsi="Times New Roman" w:cs="Times New Roman"/>
        </w:rPr>
        <w:t>ms</w:t>
      </w:r>
      <w:proofErr w:type="spellEnd"/>
      <w:r w:rsidRPr="009E4E4F">
        <w:rPr>
          <w:rFonts w:ascii="Times New Roman" w:hAnsi="Times New Roman" w:cs="Times New Roman"/>
        </w:rPr>
        <w:t xml:space="preserve"> compared to patients who did not fulfil the criterion at 9</w:t>
      </w:r>
      <w:r>
        <w:rPr>
          <w:rFonts w:ascii="Times New Roman" w:hAnsi="Times New Roman" w:cs="Times New Roman"/>
        </w:rPr>
        <w:t>74</w:t>
      </w:r>
      <w:r w:rsidRPr="009E4E4F">
        <w:rPr>
          <w:rFonts w:ascii="Times New Roman" w:hAnsi="Times New Roman" w:cs="Times New Roman"/>
        </w:rPr>
        <w:t xml:space="preserve"> (±</w:t>
      </w:r>
      <w:r>
        <w:rPr>
          <w:rFonts w:ascii="Times New Roman" w:hAnsi="Times New Roman" w:cs="Times New Roman"/>
        </w:rPr>
        <w:t>17</w:t>
      </w:r>
      <w:r w:rsidRPr="009E4E4F">
        <w:rPr>
          <w:rFonts w:ascii="Times New Roman" w:hAnsi="Times New Roman" w:cs="Times New Roman"/>
        </w:rPr>
        <w:t xml:space="preserve">) </w:t>
      </w:r>
      <w:proofErr w:type="spellStart"/>
      <w:r w:rsidRPr="009E4E4F">
        <w:rPr>
          <w:rFonts w:ascii="Times New Roman" w:hAnsi="Times New Roman" w:cs="Times New Roman"/>
        </w:rPr>
        <w:t>ms</w:t>
      </w:r>
      <w:proofErr w:type="spellEnd"/>
      <w:r w:rsidRPr="009E4E4F">
        <w:rPr>
          <w:rFonts w:ascii="Times New Roman" w:hAnsi="Times New Roman" w:cs="Times New Roman"/>
        </w:rPr>
        <w:t xml:space="preserve">, p </w:t>
      </w:r>
      <w:r w:rsidR="008153A2">
        <w:rPr>
          <w:rFonts w:ascii="Times New Roman" w:hAnsi="Times New Roman" w:cs="Times New Roman"/>
        </w:rPr>
        <w:t>=</w:t>
      </w:r>
      <w:r w:rsidRPr="009E4E4F">
        <w:rPr>
          <w:rFonts w:ascii="Times New Roman" w:hAnsi="Times New Roman" w:cs="Times New Roman"/>
        </w:rPr>
        <w:t xml:space="preserve">0.001 (scanner-specific normal range: 890-1035 </w:t>
      </w:r>
      <w:proofErr w:type="spellStart"/>
      <w:r w:rsidRPr="009E4E4F">
        <w:rPr>
          <w:rFonts w:ascii="Times New Roman" w:hAnsi="Times New Roman" w:cs="Times New Roman"/>
        </w:rPr>
        <w:t>ms</w:t>
      </w:r>
      <w:proofErr w:type="spellEnd"/>
      <w:r w:rsidRPr="009E4E4F">
        <w:rPr>
          <w:rFonts w:ascii="Times New Roman" w:hAnsi="Times New Roman" w:cs="Times New Roman"/>
        </w:rPr>
        <w:t xml:space="preserve">). The mean T2 (±standard deviation) in patients who fulfilled the myocardial </w:t>
      </w:r>
      <w:proofErr w:type="spellStart"/>
      <w:r w:rsidRPr="009E4E4F">
        <w:rPr>
          <w:rFonts w:ascii="Times New Roman" w:hAnsi="Times New Roman" w:cs="Times New Roman"/>
        </w:rPr>
        <w:t>edema</w:t>
      </w:r>
      <w:proofErr w:type="spellEnd"/>
      <w:r w:rsidRPr="009E4E4F">
        <w:rPr>
          <w:rFonts w:ascii="Times New Roman" w:hAnsi="Times New Roman" w:cs="Times New Roman"/>
        </w:rPr>
        <w:t xml:space="preserve"> criterion was significantly higher at 6</w:t>
      </w:r>
      <w:r w:rsidR="00A00807">
        <w:rPr>
          <w:rFonts w:ascii="Times New Roman" w:hAnsi="Times New Roman" w:cs="Times New Roman"/>
        </w:rPr>
        <w:t>1</w:t>
      </w:r>
      <w:r w:rsidRPr="009E4E4F">
        <w:rPr>
          <w:rFonts w:ascii="Times New Roman" w:hAnsi="Times New Roman" w:cs="Times New Roman"/>
        </w:rPr>
        <w:t xml:space="preserve"> (±</w:t>
      </w:r>
      <w:r w:rsidR="00A00807">
        <w:rPr>
          <w:rFonts w:ascii="Times New Roman" w:hAnsi="Times New Roman" w:cs="Times New Roman"/>
        </w:rPr>
        <w:t>4</w:t>
      </w:r>
      <w:r w:rsidRPr="009E4E4F">
        <w:rPr>
          <w:rFonts w:ascii="Times New Roman" w:hAnsi="Times New Roman" w:cs="Times New Roman"/>
        </w:rPr>
        <w:t xml:space="preserve">) </w:t>
      </w:r>
      <w:proofErr w:type="spellStart"/>
      <w:r w:rsidRPr="009E4E4F">
        <w:rPr>
          <w:rFonts w:ascii="Times New Roman" w:hAnsi="Times New Roman" w:cs="Times New Roman"/>
        </w:rPr>
        <w:t>ms</w:t>
      </w:r>
      <w:proofErr w:type="spellEnd"/>
      <w:r w:rsidRPr="009E4E4F">
        <w:rPr>
          <w:rFonts w:ascii="Times New Roman" w:hAnsi="Times New Roman" w:cs="Times New Roman"/>
        </w:rPr>
        <w:t xml:space="preserve"> compared to patients who did not fulfil the criterion at 4</w:t>
      </w:r>
      <w:r w:rsidR="000439C0">
        <w:rPr>
          <w:rFonts w:ascii="Times New Roman" w:hAnsi="Times New Roman" w:cs="Times New Roman"/>
        </w:rPr>
        <w:t>8</w:t>
      </w:r>
      <w:r w:rsidRPr="009E4E4F">
        <w:rPr>
          <w:rFonts w:ascii="Times New Roman" w:hAnsi="Times New Roman" w:cs="Times New Roman"/>
        </w:rPr>
        <w:t xml:space="preserve"> (±3) </w:t>
      </w:r>
      <w:proofErr w:type="spellStart"/>
      <w:r w:rsidRPr="009E4E4F">
        <w:rPr>
          <w:rFonts w:ascii="Times New Roman" w:hAnsi="Times New Roman" w:cs="Times New Roman"/>
        </w:rPr>
        <w:t>ms</w:t>
      </w:r>
      <w:proofErr w:type="spellEnd"/>
      <w:r w:rsidRPr="009E4E4F">
        <w:rPr>
          <w:rFonts w:ascii="Times New Roman" w:hAnsi="Times New Roman" w:cs="Times New Roman"/>
        </w:rPr>
        <w:t>, p &lt;0.001 (scanner specific normal range: &lt;55ms).</w:t>
      </w:r>
    </w:p>
    <w:p w14:paraId="07D33A62" w14:textId="57BBB9C0" w:rsidR="004448AD" w:rsidRPr="004448AD" w:rsidRDefault="004448AD" w:rsidP="004448AD">
      <w:pPr>
        <w:spacing w:line="480" w:lineRule="auto"/>
        <w:jc w:val="both"/>
        <w:rPr>
          <w:rFonts w:ascii="Times New Roman" w:eastAsia="Garamond" w:hAnsi="Times New Roman" w:cs="Times New Roman"/>
        </w:rPr>
      </w:pPr>
      <w:r w:rsidRPr="002D3745">
        <w:rPr>
          <w:rFonts w:ascii="Times New Roman" w:eastAsia="Garamond" w:hAnsi="Times New Roman" w:cs="Times New Roman"/>
        </w:rPr>
        <w:t xml:space="preserve">The overall sensitivity (95% confidence interval [CI]) of the combined revised LLC in diagnosing myocarditis due to active </w:t>
      </w:r>
      <w:r w:rsidR="005D6A69">
        <w:rPr>
          <w:rFonts w:ascii="Times New Roman" w:eastAsia="Garamond" w:hAnsi="Times New Roman" w:cs="Times New Roman"/>
        </w:rPr>
        <w:t xml:space="preserve">SLE </w:t>
      </w:r>
      <w:r w:rsidRPr="002D3745">
        <w:rPr>
          <w:rFonts w:ascii="Times New Roman" w:eastAsia="Garamond" w:hAnsi="Times New Roman" w:cs="Times New Roman"/>
        </w:rPr>
        <w:t xml:space="preserve">was </w:t>
      </w:r>
      <w:r w:rsidR="009A5ABF">
        <w:rPr>
          <w:rFonts w:ascii="Times New Roman" w:eastAsia="Garamond" w:hAnsi="Times New Roman" w:cs="Times New Roman"/>
        </w:rPr>
        <w:t>38</w:t>
      </w:r>
      <w:r w:rsidRPr="002D3745">
        <w:rPr>
          <w:rFonts w:ascii="Times New Roman" w:eastAsia="Garamond" w:hAnsi="Times New Roman" w:cs="Times New Roman"/>
        </w:rPr>
        <w:t>% (</w:t>
      </w:r>
      <w:r w:rsidR="009A5ABF">
        <w:rPr>
          <w:rFonts w:ascii="Times New Roman" w:eastAsia="Garamond" w:hAnsi="Times New Roman" w:cs="Times New Roman"/>
        </w:rPr>
        <w:t>18</w:t>
      </w:r>
      <w:r w:rsidRPr="002D3745">
        <w:rPr>
          <w:rFonts w:ascii="Times New Roman" w:eastAsia="Garamond" w:hAnsi="Times New Roman" w:cs="Times New Roman"/>
        </w:rPr>
        <w:t>-</w:t>
      </w:r>
      <w:r w:rsidR="009A5ABF">
        <w:rPr>
          <w:rFonts w:ascii="Times New Roman" w:eastAsia="Garamond" w:hAnsi="Times New Roman" w:cs="Times New Roman"/>
        </w:rPr>
        <w:t>61</w:t>
      </w:r>
      <w:r w:rsidRPr="002D3745">
        <w:rPr>
          <w:rFonts w:ascii="Times New Roman" w:eastAsia="Garamond" w:hAnsi="Times New Roman" w:cs="Times New Roman"/>
        </w:rPr>
        <w:t xml:space="preserve">%) with a specificity of </w:t>
      </w:r>
      <w:r w:rsidR="009A5ABF">
        <w:rPr>
          <w:rFonts w:ascii="Times New Roman" w:eastAsia="Garamond" w:hAnsi="Times New Roman" w:cs="Times New Roman"/>
        </w:rPr>
        <w:t>100</w:t>
      </w:r>
      <w:r w:rsidRPr="002D3745">
        <w:rPr>
          <w:rFonts w:ascii="Times New Roman" w:eastAsia="Garamond" w:hAnsi="Times New Roman" w:cs="Times New Roman"/>
        </w:rPr>
        <w:t>% (</w:t>
      </w:r>
      <w:r w:rsidR="009A5ABF">
        <w:rPr>
          <w:rFonts w:ascii="Times New Roman" w:eastAsia="Garamond" w:hAnsi="Times New Roman" w:cs="Times New Roman"/>
        </w:rPr>
        <w:t>72</w:t>
      </w:r>
      <w:r w:rsidRPr="002D3745">
        <w:rPr>
          <w:rFonts w:ascii="Times New Roman" w:eastAsia="Garamond" w:hAnsi="Times New Roman" w:cs="Times New Roman"/>
        </w:rPr>
        <w:t>-</w:t>
      </w:r>
      <w:r w:rsidR="009A5ABF">
        <w:rPr>
          <w:rFonts w:ascii="Times New Roman" w:eastAsia="Garamond" w:hAnsi="Times New Roman" w:cs="Times New Roman"/>
        </w:rPr>
        <w:t>100</w:t>
      </w:r>
      <w:r w:rsidRPr="002D3745">
        <w:rPr>
          <w:rFonts w:ascii="Times New Roman" w:eastAsia="Garamond" w:hAnsi="Times New Roman" w:cs="Times New Roman"/>
        </w:rPr>
        <w:t xml:space="preserve">%), positive predictive value (PPV) of </w:t>
      </w:r>
      <w:r w:rsidR="009A5ABF">
        <w:rPr>
          <w:rFonts w:ascii="Times New Roman" w:eastAsia="Garamond" w:hAnsi="Times New Roman" w:cs="Times New Roman"/>
        </w:rPr>
        <w:t>100</w:t>
      </w:r>
      <w:r w:rsidRPr="002D3745">
        <w:rPr>
          <w:rFonts w:ascii="Times New Roman" w:eastAsia="Garamond" w:hAnsi="Times New Roman" w:cs="Times New Roman"/>
        </w:rPr>
        <w:t>% (</w:t>
      </w:r>
      <w:r w:rsidR="009A5ABF">
        <w:rPr>
          <w:rFonts w:ascii="Times New Roman" w:eastAsia="Garamond" w:hAnsi="Times New Roman" w:cs="Times New Roman"/>
        </w:rPr>
        <w:t>61</w:t>
      </w:r>
      <w:r w:rsidRPr="002D3745">
        <w:rPr>
          <w:rFonts w:ascii="Times New Roman" w:eastAsia="Garamond" w:hAnsi="Times New Roman" w:cs="Times New Roman"/>
        </w:rPr>
        <w:t>-</w:t>
      </w:r>
      <w:r w:rsidR="009A5ABF">
        <w:rPr>
          <w:rFonts w:ascii="Times New Roman" w:eastAsia="Garamond" w:hAnsi="Times New Roman" w:cs="Times New Roman"/>
        </w:rPr>
        <w:t>100</w:t>
      </w:r>
      <w:r w:rsidRPr="002D3745">
        <w:rPr>
          <w:rFonts w:ascii="Times New Roman" w:eastAsia="Garamond" w:hAnsi="Times New Roman" w:cs="Times New Roman"/>
        </w:rPr>
        <w:t xml:space="preserve">%) and negative predictive value (NPV) of </w:t>
      </w:r>
      <w:r w:rsidR="009A5ABF">
        <w:rPr>
          <w:rFonts w:ascii="Times New Roman" w:eastAsia="Garamond" w:hAnsi="Times New Roman" w:cs="Times New Roman"/>
        </w:rPr>
        <w:t>50</w:t>
      </w:r>
      <w:r w:rsidRPr="002D3745">
        <w:rPr>
          <w:rFonts w:ascii="Times New Roman" w:eastAsia="Garamond" w:hAnsi="Times New Roman" w:cs="Times New Roman"/>
        </w:rPr>
        <w:t>% (</w:t>
      </w:r>
      <w:r w:rsidR="009A5ABF">
        <w:rPr>
          <w:rFonts w:ascii="Times New Roman" w:eastAsia="Garamond" w:hAnsi="Times New Roman" w:cs="Times New Roman"/>
        </w:rPr>
        <w:t>30</w:t>
      </w:r>
      <w:r w:rsidRPr="002D3745">
        <w:rPr>
          <w:rFonts w:ascii="Times New Roman" w:eastAsia="Garamond" w:hAnsi="Times New Roman" w:cs="Times New Roman"/>
        </w:rPr>
        <w:t>-</w:t>
      </w:r>
      <w:r w:rsidR="009A5ABF">
        <w:rPr>
          <w:rFonts w:ascii="Times New Roman" w:eastAsia="Garamond" w:hAnsi="Times New Roman" w:cs="Times New Roman"/>
        </w:rPr>
        <w:t>70</w:t>
      </w:r>
      <w:r w:rsidRPr="002D3745">
        <w:rPr>
          <w:rFonts w:ascii="Times New Roman" w:eastAsia="Garamond" w:hAnsi="Times New Roman" w:cs="Times New Roman"/>
        </w:rPr>
        <w:t xml:space="preserve">%). The sensitivity of either of the two revised LLC was </w:t>
      </w:r>
      <w:r w:rsidR="0074735A">
        <w:rPr>
          <w:rFonts w:ascii="Times New Roman" w:hAnsi="Times New Roman" w:cs="Times New Roman"/>
        </w:rPr>
        <w:t>75</w:t>
      </w:r>
      <w:r w:rsidRPr="002D3745">
        <w:rPr>
          <w:rFonts w:ascii="Times New Roman" w:hAnsi="Times New Roman" w:cs="Times New Roman"/>
        </w:rPr>
        <w:t>% (</w:t>
      </w:r>
      <w:r w:rsidR="0074735A">
        <w:rPr>
          <w:rFonts w:ascii="Times New Roman" w:hAnsi="Times New Roman" w:cs="Times New Roman"/>
        </w:rPr>
        <w:t>51</w:t>
      </w:r>
      <w:r w:rsidRPr="002D3745">
        <w:rPr>
          <w:rFonts w:ascii="Times New Roman" w:hAnsi="Times New Roman" w:cs="Times New Roman"/>
        </w:rPr>
        <w:t>-</w:t>
      </w:r>
      <w:r w:rsidR="0074735A">
        <w:rPr>
          <w:rFonts w:ascii="Times New Roman" w:hAnsi="Times New Roman" w:cs="Times New Roman"/>
        </w:rPr>
        <w:t>90</w:t>
      </w:r>
      <w:r w:rsidRPr="002D3745">
        <w:rPr>
          <w:rFonts w:ascii="Times New Roman" w:hAnsi="Times New Roman" w:cs="Times New Roman"/>
        </w:rPr>
        <w:t xml:space="preserve">%) </w:t>
      </w:r>
      <w:r w:rsidRPr="002D3745">
        <w:rPr>
          <w:rFonts w:ascii="Times New Roman" w:hAnsi="Times New Roman" w:cs="Times New Roman"/>
        </w:rPr>
        <w:lastRenderedPageBreak/>
        <w:t xml:space="preserve">with a specificity of </w:t>
      </w:r>
      <w:r w:rsidR="0074735A">
        <w:rPr>
          <w:rFonts w:ascii="Times New Roman" w:hAnsi="Times New Roman" w:cs="Times New Roman"/>
        </w:rPr>
        <w:t>70</w:t>
      </w:r>
      <w:r w:rsidRPr="002D3745">
        <w:rPr>
          <w:rFonts w:ascii="Times New Roman" w:hAnsi="Times New Roman" w:cs="Times New Roman"/>
        </w:rPr>
        <w:t>% (</w:t>
      </w:r>
      <w:r w:rsidR="0074735A">
        <w:rPr>
          <w:rFonts w:ascii="Times New Roman" w:hAnsi="Times New Roman" w:cs="Times New Roman"/>
        </w:rPr>
        <w:t>40</w:t>
      </w:r>
      <w:r w:rsidRPr="002D3745">
        <w:rPr>
          <w:rFonts w:ascii="Times New Roman" w:hAnsi="Times New Roman" w:cs="Times New Roman"/>
        </w:rPr>
        <w:t xml:space="preserve">-89%) with a PPV of </w:t>
      </w:r>
      <w:r w:rsidR="0074735A">
        <w:rPr>
          <w:rFonts w:ascii="Times New Roman" w:hAnsi="Times New Roman" w:cs="Times New Roman"/>
        </w:rPr>
        <w:t>80</w:t>
      </w:r>
      <w:r w:rsidRPr="002D3745">
        <w:rPr>
          <w:rFonts w:ascii="Times New Roman" w:hAnsi="Times New Roman" w:cs="Times New Roman"/>
        </w:rPr>
        <w:t>% (</w:t>
      </w:r>
      <w:r w:rsidR="0074735A">
        <w:rPr>
          <w:rFonts w:ascii="Times New Roman" w:hAnsi="Times New Roman" w:cs="Times New Roman"/>
        </w:rPr>
        <w:t>55</w:t>
      </w:r>
      <w:r w:rsidRPr="002D3745">
        <w:rPr>
          <w:rFonts w:ascii="Times New Roman" w:hAnsi="Times New Roman" w:cs="Times New Roman"/>
        </w:rPr>
        <w:t>-</w:t>
      </w:r>
      <w:r w:rsidR="0074735A">
        <w:rPr>
          <w:rFonts w:ascii="Times New Roman" w:hAnsi="Times New Roman" w:cs="Times New Roman"/>
        </w:rPr>
        <w:t>93</w:t>
      </w:r>
      <w:r w:rsidRPr="002D3745">
        <w:rPr>
          <w:rFonts w:ascii="Times New Roman" w:hAnsi="Times New Roman" w:cs="Times New Roman"/>
        </w:rPr>
        <w:t xml:space="preserve">%) and NPV of </w:t>
      </w:r>
      <w:r w:rsidR="0074735A">
        <w:rPr>
          <w:rFonts w:ascii="Times New Roman" w:hAnsi="Times New Roman" w:cs="Times New Roman"/>
        </w:rPr>
        <w:t>64</w:t>
      </w:r>
      <w:r w:rsidRPr="002D3745">
        <w:rPr>
          <w:rFonts w:ascii="Times New Roman" w:hAnsi="Times New Roman" w:cs="Times New Roman"/>
        </w:rPr>
        <w:t>% (</w:t>
      </w:r>
      <w:r w:rsidR="0074735A">
        <w:rPr>
          <w:rFonts w:ascii="Times New Roman" w:hAnsi="Times New Roman" w:cs="Times New Roman"/>
        </w:rPr>
        <w:t>35</w:t>
      </w:r>
      <w:r w:rsidRPr="002D3745">
        <w:rPr>
          <w:rFonts w:ascii="Times New Roman" w:hAnsi="Times New Roman" w:cs="Times New Roman"/>
        </w:rPr>
        <w:t>-</w:t>
      </w:r>
      <w:r w:rsidR="0074735A">
        <w:rPr>
          <w:rFonts w:ascii="Times New Roman" w:hAnsi="Times New Roman" w:cs="Times New Roman"/>
        </w:rPr>
        <w:t>85</w:t>
      </w:r>
      <w:r w:rsidRPr="002D3745">
        <w:rPr>
          <w:rFonts w:ascii="Times New Roman" w:hAnsi="Times New Roman" w:cs="Times New Roman"/>
        </w:rPr>
        <w:t>%).</w:t>
      </w:r>
      <w:r w:rsidRPr="002D3745">
        <w:rPr>
          <w:rFonts w:ascii="Times New Roman" w:eastAsia="Garamond" w:hAnsi="Times New Roman" w:cs="Times New Roman"/>
        </w:rPr>
        <w:t xml:space="preserve"> The sensitivity of T1 mapping in diagnosing myocarditis secondary to active </w:t>
      </w:r>
      <w:r w:rsidR="00987A60">
        <w:rPr>
          <w:rFonts w:ascii="Times New Roman" w:eastAsia="Garamond" w:hAnsi="Times New Roman" w:cs="Times New Roman"/>
        </w:rPr>
        <w:t>SLE</w:t>
      </w:r>
      <w:r w:rsidRPr="002D3745">
        <w:rPr>
          <w:rFonts w:ascii="Times New Roman" w:eastAsia="Garamond" w:hAnsi="Times New Roman" w:cs="Times New Roman"/>
        </w:rPr>
        <w:t xml:space="preserve"> was </w:t>
      </w:r>
      <w:r w:rsidR="00987A60">
        <w:rPr>
          <w:rFonts w:ascii="Times New Roman" w:eastAsia="Garamond" w:hAnsi="Times New Roman" w:cs="Times New Roman"/>
        </w:rPr>
        <w:t>69</w:t>
      </w:r>
      <w:r w:rsidRPr="002D3745">
        <w:rPr>
          <w:rFonts w:ascii="Times New Roman" w:eastAsia="Garamond" w:hAnsi="Times New Roman" w:cs="Times New Roman"/>
        </w:rPr>
        <w:t>% (</w:t>
      </w:r>
      <w:r w:rsidR="00987A60">
        <w:rPr>
          <w:rFonts w:ascii="Times New Roman" w:eastAsia="Garamond" w:hAnsi="Times New Roman" w:cs="Times New Roman"/>
        </w:rPr>
        <w:t>44</w:t>
      </w:r>
      <w:r w:rsidRPr="002D3745">
        <w:rPr>
          <w:rFonts w:ascii="Times New Roman" w:eastAsia="Garamond" w:hAnsi="Times New Roman" w:cs="Times New Roman"/>
        </w:rPr>
        <w:t>-</w:t>
      </w:r>
      <w:r w:rsidR="00987A60">
        <w:rPr>
          <w:rFonts w:ascii="Times New Roman" w:eastAsia="Garamond" w:hAnsi="Times New Roman" w:cs="Times New Roman"/>
        </w:rPr>
        <w:t>86</w:t>
      </w:r>
      <w:r w:rsidRPr="002D3745">
        <w:rPr>
          <w:rFonts w:ascii="Times New Roman" w:eastAsia="Garamond" w:hAnsi="Times New Roman" w:cs="Times New Roman"/>
        </w:rPr>
        <w:t xml:space="preserve">%) with a specificity of </w:t>
      </w:r>
      <w:r w:rsidR="00987A60">
        <w:rPr>
          <w:rFonts w:ascii="Times New Roman" w:eastAsia="Garamond" w:hAnsi="Times New Roman" w:cs="Times New Roman"/>
        </w:rPr>
        <w:t>70</w:t>
      </w:r>
      <w:r w:rsidRPr="002D3745">
        <w:rPr>
          <w:rFonts w:ascii="Times New Roman" w:eastAsia="Garamond" w:hAnsi="Times New Roman" w:cs="Times New Roman"/>
        </w:rPr>
        <w:t>% (</w:t>
      </w:r>
      <w:r w:rsidR="00987A60">
        <w:rPr>
          <w:rFonts w:ascii="Times New Roman" w:eastAsia="Garamond" w:hAnsi="Times New Roman" w:cs="Times New Roman"/>
        </w:rPr>
        <w:t>40</w:t>
      </w:r>
      <w:r w:rsidRPr="002D3745">
        <w:rPr>
          <w:rFonts w:ascii="Times New Roman" w:eastAsia="Garamond" w:hAnsi="Times New Roman" w:cs="Times New Roman"/>
        </w:rPr>
        <w:t>-</w:t>
      </w:r>
      <w:r w:rsidR="00987A60">
        <w:rPr>
          <w:rFonts w:ascii="Times New Roman" w:eastAsia="Garamond" w:hAnsi="Times New Roman" w:cs="Times New Roman"/>
        </w:rPr>
        <w:t>89</w:t>
      </w:r>
      <w:r w:rsidRPr="002D3745">
        <w:rPr>
          <w:rFonts w:ascii="Times New Roman" w:eastAsia="Garamond" w:hAnsi="Times New Roman" w:cs="Times New Roman"/>
        </w:rPr>
        <w:t xml:space="preserve">%), PPV of </w:t>
      </w:r>
      <w:r w:rsidR="00987A60">
        <w:rPr>
          <w:rFonts w:ascii="Times New Roman" w:eastAsia="Garamond" w:hAnsi="Times New Roman" w:cs="Times New Roman"/>
        </w:rPr>
        <w:t>79</w:t>
      </w:r>
      <w:r w:rsidRPr="002D3745">
        <w:rPr>
          <w:rFonts w:ascii="Times New Roman" w:eastAsia="Garamond" w:hAnsi="Times New Roman" w:cs="Times New Roman"/>
        </w:rPr>
        <w:t>% (</w:t>
      </w:r>
      <w:r w:rsidR="00987A60">
        <w:rPr>
          <w:rFonts w:ascii="Times New Roman" w:eastAsia="Garamond" w:hAnsi="Times New Roman" w:cs="Times New Roman"/>
        </w:rPr>
        <w:t>52</w:t>
      </w:r>
      <w:r w:rsidRPr="002D3745">
        <w:rPr>
          <w:rFonts w:ascii="Times New Roman" w:eastAsia="Garamond" w:hAnsi="Times New Roman" w:cs="Times New Roman"/>
        </w:rPr>
        <w:t>-</w:t>
      </w:r>
      <w:r w:rsidR="00987A60">
        <w:rPr>
          <w:rFonts w:ascii="Times New Roman" w:eastAsia="Garamond" w:hAnsi="Times New Roman" w:cs="Times New Roman"/>
        </w:rPr>
        <w:t>92</w:t>
      </w:r>
      <w:r w:rsidRPr="002D3745">
        <w:rPr>
          <w:rFonts w:ascii="Times New Roman" w:eastAsia="Garamond" w:hAnsi="Times New Roman" w:cs="Times New Roman"/>
        </w:rPr>
        <w:t xml:space="preserve">%) and NPV of </w:t>
      </w:r>
      <w:r w:rsidR="00987A60">
        <w:rPr>
          <w:rFonts w:ascii="Times New Roman" w:eastAsia="Garamond" w:hAnsi="Times New Roman" w:cs="Times New Roman"/>
        </w:rPr>
        <w:t>58</w:t>
      </w:r>
      <w:r w:rsidRPr="002D3745">
        <w:rPr>
          <w:rFonts w:ascii="Times New Roman" w:eastAsia="Garamond" w:hAnsi="Times New Roman" w:cs="Times New Roman"/>
        </w:rPr>
        <w:t>% (</w:t>
      </w:r>
      <w:r w:rsidR="00987A60">
        <w:rPr>
          <w:rFonts w:ascii="Times New Roman" w:eastAsia="Garamond" w:hAnsi="Times New Roman" w:cs="Times New Roman"/>
        </w:rPr>
        <w:t>32</w:t>
      </w:r>
      <w:r w:rsidRPr="002D3745">
        <w:rPr>
          <w:rFonts w:ascii="Times New Roman" w:eastAsia="Garamond" w:hAnsi="Times New Roman" w:cs="Times New Roman"/>
        </w:rPr>
        <w:t>-</w:t>
      </w:r>
      <w:r w:rsidR="00987A60">
        <w:rPr>
          <w:rFonts w:ascii="Times New Roman" w:eastAsia="Garamond" w:hAnsi="Times New Roman" w:cs="Times New Roman"/>
        </w:rPr>
        <w:t>81</w:t>
      </w:r>
      <w:r w:rsidRPr="002D3745">
        <w:rPr>
          <w:rFonts w:ascii="Times New Roman" w:eastAsia="Garamond" w:hAnsi="Times New Roman" w:cs="Times New Roman"/>
        </w:rPr>
        <w:t xml:space="preserve">%). The sensitivity of T2 mapping in diagnosing myocarditis associated with active </w:t>
      </w:r>
      <w:r w:rsidR="00987A60">
        <w:rPr>
          <w:rFonts w:ascii="Times New Roman" w:eastAsia="Garamond" w:hAnsi="Times New Roman" w:cs="Times New Roman"/>
        </w:rPr>
        <w:t xml:space="preserve">SLE </w:t>
      </w:r>
      <w:r w:rsidRPr="002D3745">
        <w:rPr>
          <w:rFonts w:ascii="Times New Roman" w:eastAsia="Garamond" w:hAnsi="Times New Roman" w:cs="Times New Roman"/>
        </w:rPr>
        <w:t xml:space="preserve">was </w:t>
      </w:r>
      <w:r w:rsidR="00372616">
        <w:rPr>
          <w:rFonts w:ascii="Times New Roman" w:eastAsia="Garamond" w:hAnsi="Times New Roman" w:cs="Times New Roman"/>
        </w:rPr>
        <w:t>44</w:t>
      </w:r>
      <w:r w:rsidRPr="002D3745">
        <w:rPr>
          <w:rFonts w:ascii="Times New Roman" w:eastAsia="Garamond" w:hAnsi="Times New Roman" w:cs="Times New Roman"/>
        </w:rPr>
        <w:t>% (</w:t>
      </w:r>
      <w:r w:rsidR="00372616">
        <w:rPr>
          <w:rFonts w:ascii="Times New Roman" w:eastAsia="Garamond" w:hAnsi="Times New Roman" w:cs="Times New Roman"/>
        </w:rPr>
        <w:t>23</w:t>
      </w:r>
      <w:r w:rsidRPr="002D3745">
        <w:rPr>
          <w:rFonts w:ascii="Times New Roman" w:eastAsia="Garamond" w:hAnsi="Times New Roman" w:cs="Times New Roman"/>
        </w:rPr>
        <w:t>-</w:t>
      </w:r>
      <w:r w:rsidR="00372616">
        <w:rPr>
          <w:rFonts w:ascii="Times New Roman" w:eastAsia="Garamond" w:hAnsi="Times New Roman" w:cs="Times New Roman"/>
        </w:rPr>
        <w:t>67</w:t>
      </w:r>
      <w:r w:rsidRPr="002D3745">
        <w:rPr>
          <w:rFonts w:ascii="Times New Roman" w:eastAsia="Garamond" w:hAnsi="Times New Roman" w:cs="Times New Roman"/>
        </w:rPr>
        <w:t xml:space="preserve">%) with a specificity of </w:t>
      </w:r>
      <w:r w:rsidR="00372616">
        <w:rPr>
          <w:rFonts w:ascii="Times New Roman" w:eastAsia="Garamond" w:hAnsi="Times New Roman" w:cs="Times New Roman"/>
        </w:rPr>
        <w:t>100</w:t>
      </w:r>
      <w:r w:rsidRPr="002D3745">
        <w:rPr>
          <w:rFonts w:ascii="Times New Roman" w:eastAsia="Garamond" w:hAnsi="Times New Roman" w:cs="Times New Roman"/>
        </w:rPr>
        <w:t>% (</w:t>
      </w:r>
      <w:r w:rsidR="00372616">
        <w:rPr>
          <w:rFonts w:ascii="Times New Roman" w:eastAsia="Garamond" w:hAnsi="Times New Roman" w:cs="Times New Roman"/>
        </w:rPr>
        <w:t>72</w:t>
      </w:r>
      <w:r w:rsidRPr="002D3745">
        <w:rPr>
          <w:rFonts w:ascii="Times New Roman" w:eastAsia="Garamond" w:hAnsi="Times New Roman" w:cs="Times New Roman"/>
        </w:rPr>
        <w:t>-</w:t>
      </w:r>
      <w:r w:rsidR="00372616">
        <w:rPr>
          <w:rFonts w:ascii="Times New Roman" w:eastAsia="Garamond" w:hAnsi="Times New Roman" w:cs="Times New Roman"/>
        </w:rPr>
        <w:t>100</w:t>
      </w:r>
      <w:r w:rsidRPr="002D3745">
        <w:rPr>
          <w:rFonts w:ascii="Times New Roman" w:eastAsia="Garamond" w:hAnsi="Times New Roman" w:cs="Times New Roman"/>
        </w:rPr>
        <w:t xml:space="preserve">%), PPV of </w:t>
      </w:r>
      <w:r w:rsidR="00372616">
        <w:rPr>
          <w:rFonts w:ascii="Times New Roman" w:eastAsia="Garamond" w:hAnsi="Times New Roman" w:cs="Times New Roman"/>
        </w:rPr>
        <w:t>100</w:t>
      </w:r>
      <w:r w:rsidRPr="002D3745">
        <w:rPr>
          <w:rFonts w:ascii="Times New Roman" w:eastAsia="Garamond" w:hAnsi="Times New Roman" w:cs="Times New Roman"/>
        </w:rPr>
        <w:t>% (</w:t>
      </w:r>
      <w:r w:rsidR="00372616">
        <w:rPr>
          <w:rFonts w:ascii="Times New Roman" w:eastAsia="Garamond" w:hAnsi="Times New Roman" w:cs="Times New Roman"/>
        </w:rPr>
        <w:t>65</w:t>
      </w:r>
      <w:r w:rsidRPr="002D3745">
        <w:rPr>
          <w:rFonts w:ascii="Times New Roman" w:eastAsia="Garamond" w:hAnsi="Times New Roman" w:cs="Times New Roman"/>
        </w:rPr>
        <w:t>-</w:t>
      </w:r>
      <w:r w:rsidR="00372616">
        <w:rPr>
          <w:rFonts w:ascii="Times New Roman" w:eastAsia="Garamond" w:hAnsi="Times New Roman" w:cs="Times New Roman"/>
        </w:rPr>
        <w:t xml:space="preserve"> 100</w:t>
      </w:r>
      <w:r w:rsidRPr="002D3745">
        <w:rPr>
          <w:rFonts w:ascii="Times New Roman" w:eastAsia="Garamond" w:hAnsi="Times New Roman" w:cs="Times New Roman"/>
        </w:rPr>
        <w:t xml:space="preserve">%), and NPV of </w:t>
      </w:r>
      <w:r w:rsidR="00372616">
        <w:rPr>
          <w:rFonts w:ascii="Times New Roman" w:eastAsia="Garamond" w:hAnsi="Times New Roman" w:cs="Times New Roman"/>
        </w:rPr>
        <w:t>53</w:t>
      </w:r>
      <w:r w:rsidRPr="002D3745">
        <w:rPr>
          <w:rFonts w:ascii="Times New Roman" w:eastAsia="Garamond" w:hAnsi="Times New Roman" w:cs="Times New Roman"/>
        </w:rPr>
        <w:t>% (</w:t>
      </w:r>
      <w:r w:rsidR="00372616">
        <w:rPr>
          <w:rFonts w:ascii="Times New Roman" w:eastAsia="Garamond" w:hAnsi="Times New Roman" w:cs="Times New Roman"/>
        </w:rPr>
        <w:t>32</w:t>
      </w:r>
      <w:r w:rsidRPr="002D3745">
        <w:rPr>
          <w:rFonts w:ascii="Times New Roman" w:eastAsia="Garamond" w:hAnsi="Times New Roman" w:cs="Times New Roman"/>
        </w:rPr>
        <w:t>-</w:t>
      </w:r>
      <w:r w:rsidR="00372616">
        <w:rPr>
          <w:rFonts w:ascii="Times New Roman" w:eastAsia="Garamond" w:hAnsi="Times New Roman" w:cs="Times New Roman"/>
        </w:rPr>
        <w:t>73</w:t>
      </w:r>
      <w:r w:rsidRPr="002D3745">
        <w:rPr>
          <w:rFonts w:ascii="Times New Roman" w:eastAsia="Garamond" w:hAnsi="Times New Roman" w:cs="Times New Roman"/>
        </w:rPr>
        <w:t>%).</w:t>
      </w:r>
    </w:p>
    <w:p w14:paraId="45385580" w14:textId="31C258BE" w:rsidR="00DE1EE9" w:rsidRPr="00776448" w:rsidRDefault="00DE1EE9" w:rsidP="004448AD">
      <w:pPr>
        <w:rPr>
          <w:rFonts w:ascii="Times New Roman" w:hAnsi="Times New Roman" w:cs="Times New Roman"/>
        </w:rPr>
      </w:pPr>
    </w:p>
    <w:sectPr w:rsidR="00DE1EE9" w:rsidRPr="00776448" w:rsidSect="002D3745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0ABB7" w14:textId="77777777" w:rsidR="003014CE" w:rsidRDefault="003014CE" w:rsidP="006D75AA">
      <w:r>
        <w:separator/>
      </w:r>
    </w:p>
  </w:endnote>
  <w:endnote w:type="continuationSeparator" w:id="0">
    <w:p w14:paraId="120EA40F" w14:textId="77777777" w:rsidR="003014CE" w:rsidRDefault="003014CE" w:rsidP="006D7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499624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86A325A" w14:textId="41F869FB" w:rsidR="006D75AA" w:rsidRPr="006D75AA" w:rsidRDefault="006D75AA">
        <w:pPr>
          <w:pStyle w:val="Footer"/>
          <w:jc w:val="right"/>
          <w:rPr>
            <w:rFonts w:ascii="Times New Roman" w:hAnsi="Times New Roman" w:cs="Times New Roman"/>
          </w:rPr>
        </w:pPr>
        <w:r w:rsidRPr="006D75AA">
          <w:rPr>
            <w:rFonts w:ascii="Times New Roman" w:hAnsi="Times New Roman" w:cs="Times New Roman"/>
          </w:rPr>
          <w:t>S</w:t>
        </w:r>
        <w:r w:rsidRPr="006D75AA">
          <w:rPr>
            <w:rFonts w:ascii="Times New Roman" w:hAnsi="Times New Roman" w:cs="Times New Roman"/>
          </w:rPr>
          <w:fldChar w:fldCharType="begin"/>
        </w:r>
        <w:r w:rsidRPr="006D75AA">
          <w:rPr>
            <w:rFonts w:ascii="Times New Roman" w:hAnsi="Times New Roman" w:cs="Times New Roman"/>
          </w:rPr>
          <w:instrText xml:space="preserve"> PAGE   \* MERGEFORMAT </w:instrText>
        </w:r>
        <w:r w:rsidRPr="006D75AA">
          <w:rPr>
            <w:rFonts w:ascii="Times New Roman" w:hAnsi="Times New Roman" w:cs="Times New Roman"/>
          </w:rPr>
          <w:fldChar w:fldCharType="separate"/>
        </w:r>
        <w:r w:rsidRPr="006D75AA">
          <w:rPr>
            <w:rFonts w:ascii="Times New Roman" w:hAnsi="Times New Roman" w:cs="Times New Roman"/>
            <w:noProof/>
          </w:rPr>
          <w:t>2</w:t>
        </w:r>
        <w:r w:rsidRPr="006D75A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A7B6562" w14:textId="77777777" w:rsidR="006D75AA" w:rsidRDefault="006D75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6B068" w14:textId="77777777" w:rsidR="003014CE" w:rsidRDefault="003014CE" w:rsidP="006D75AA">
      <w:r>
        <w:separator/>
      </w:r>
    </w:p>
  </w:footnote>
  <w:footnote w:type="continuationSeparator" w:id="0">
    <w:p w14:paraId="431C593B" w14:textId="77777777" w:rsidR="003014CE" w:rsidRDefault="003014CE" w:rsidP="006D75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D4FD30" w14:textId="77777777" w:rsidR="006D75AA" w:rsidRPr="006D75AA" w:rsidRDefault="006D75AA" w:rsidP="006D75AA"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rPr>
        <w:rFonts w:ascii="Times New Roman" w:eastAsia="Arial Unicode MS" w:hAnsi="Times New Roman" w:cs="Times New Roman"/>
        <w:kern w:val="0"/>
        <w:sz w:val="16"/>
        <w:szCs w:val="16"/>
        <w:bdr w:val="nil"/>
        <w14:ligatures w14:val="none"/>
      </w:rPr>
    </w:pPr>
    <w:r w:rsidRPr="006D75AA">
      <w:rPr>
        <w:rFonts w:ascii="Times New Roman" w:eastAsia="Arial Unicode MS" w:hAnsi="Times New Roman" w:cs="Times New Roman"/>
        <w:kern w:val="0"/>
        <w:bdr w:val="nil"/>
        <w14:ligatures w14:val="none"/>
      </w:rPr>
      <w:tab/>
    </w:r>
    <w:r w:rsidRPr="006D75AA">
      <w:rPr>
        <w:rFonts w:ascii="Times New Roman" w:eastAsia="Arial Unicode MS" w:hAnsi="Times New Roman" w:cs="Times New Roman"/>
        <w:kern w:val="0"/>
        <w:bdr w:val="nil"/>
        <w14:ligatures w14:val="none"/>
      </w:rPr>
      <w:tab/>
    </w:r>
    <w:r w:rsidRPr="006D75AA">
      <w:rPr>
        <w:rFonts w:ascii="Times New Roman" w:eastAsia="Arial Unicode MS" w:hAnsi="Times New Roman" w:cs="Times New Roman"/>
        <w:kern w:val="0"/>
        <w:sz w:val="16"/>
        <w:szCs w:val="16"/>
        <w:bdr w:val="nil"/>
        <w14:ligatures w14:val="none"/>
      </w:rPr>
      <w:t>Revised Lake Louise Criteria and Autoimmune Myocarditis</w:t>
    </w:r>
  </w:p>
  <w:p w14:paraId="0CACBC44" w14:textId="77777777" w:rsidR="006D75AA" w:rsidRDefault="006D75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48"/>
    <w:rsid w:val="000054B2"/>
    <w:rsid w:val="0001194C"/>
    <w:rsid w:val="00015A11"/>
    <w:rsid w:val="00017A78"/>
    <w:rsid w:val="000439C0"/>
    <w:rsid w:val="000449B6"/>
    <w:rsid w:val="00053513"/>
    <w:rsid w:val="00064172"/>
    <w:rsid w:val="000677B3"/>
    <w:rsid w:val="000701FD"/>
    <w:rsid w:val="00075A9F"/>
    <w:rsid w:val="000770C3"/>
    <w:rsid w:val="000928F4"/>
    <w:rsid w:val="000A4D58"/>
    <w:rsid w:val="000A5B85"/>
    <w:rsid w:val="000B0EB3"/>
    <w:rsid w:val="000B50D8"/>
    <w:rsid w:val="000B64AE"/>
    <w:rsid w:val="000C17C8"/>
    <w:rsid w:val="000C2AE0"/>
    <w:rsid w:val="000E1962"/>
    <w:rsid w:val="000E76D1"/>
    <w:rsid w:val="000F0012"/>
    <w:rsid w:val="000F541B"/>
    <w:rsid w:val="001013E8"/>
    <w:rsid w:val="00105C95"/>
    <w:rsid w:val="00112D21"/>
    <w:rsid w:val="0013288C"/>
    <w:rsid w:val="0013387E"/>
    <w:rsid w:val="00133B32"/>
    <w:rsid w:val="001340DF"/>
    <w:rsid w:val="001361A0"/>
    <w:rsid w:val="00137CDD"/>
    <w:rsid w:val="001430D4"/>
    <w:rsid w:val="00165599"/>
    <w:rsid w:val="001829FC"/>
    <w:rsid w:val="0019014B"/>
    <w:rsid w:val="00190A5B"/>
    <w:rsid w:val="0019371E"/>
    <w:rsid w:val="001948B1"/>
    <w:rsid w:val="001A739E"/>
    <w:rsid w:val="001B1CF8"/>
    <w:rsid w:val="001D0FAE"/>
    <w:rsid w:val="001D71DC"/>
    <w:rsid w:val="001F301C"/>
    <w:rsid w:val="00200431"/>
    <w:rsid w:val="00203C62"/>
    <w:rsid w:val="00221E51"/>
    <w:rsid w:val="0023071C"/>
    <w:rsid w:val="00233502"/>
    <w:rsid w:val="002365AD"/>
    <w:rsid w:val="0024367A"/>
    <w:rsid w:val="00243A72"/>
    <w:rsid w:val="00250645"/>
    <w:rsid w:val="002546A0"/>
    <w:rsid w:val="0026229E"/>
    <w:rsid w:val="0026783B"/>
    <w:rsid w:val="00293572"/>
    <w:rsid w:val="00296315"/>
    <w:rsid w:val="002A564C"/>
    <w:rsid w:val="002B0A11"/>
    <w:rsid w:val="002C76A7"/>
    <w:rsid w:val="002D3745"/>
    <w:rsid w:val="002E41E1"/>
    <w:rsid w:val="002E5794"/>
    <w:rsid w:val="002E6CE1"/>
    <w:rsid w:val="002F0F5D"/>
    <w:rsid w:val="002F1804"/>
    <w:rsid w:val="002F3213"/>
    <w:rsid w:val="002F458E"/>
    <w:rsid w:val="00301486"/>
    <w:rsid w:val="003014CE"/>
    <w:rsid w:val="00307247"/>
    <w:rsid w:val="003119F6"/>
    <w:rsid w:val="003126BA"/>
    <w:rsid w:val="0031638C"/>
    <w:rsid w:val="0032409A"/>
    <w:rsid w:val="003300BE"/>
    <w:rsid w:val="00333654"/>
    <w:rsid w:val="00351283"/>
    <w:rsid w:val="00352159"/>
    <w:rsid w:val="00352750"/>
    <w:rsid w:val="00353DF4"/>
    <w:rsid w:val="003629C2"/>
    <w:rsid w:val="00372616"/>
    <w:rsid w:val="00391C51"/>
    <w:rsid w:val="0039307E"/>
    <w:rsid w:val="00394B46"/>
    <w:rsid w:val="00395F0C"/>
    <w:rsid w:val="003A0667"/>
    <w:rsid w:val="003B0150"/>
    <w:rsid w:val="003B57FA"/>
    <w:rsid w:val="003B6787"/>
    <w:rsid w:val="003D22CB"/>
    <w:rsid w:val="003D4C26"/>
    <w:rsid w:val="003E5D80"/>
    <w:rsid w:val="00400B6C"/>
    <w:rsid w:val="00402154"/>
    <w:rsid w:val="00423B1C"/>
    <w:rsid w:val="004247A5"/>
    <w:rsid w:val="004378C4"/>
    <w:rsid w:val="004448AD"/>
    <w:rsid w:val="00451318"/>
    <w:rsid w:val="0045548B"/>
    <w:rsid w:val="00456FBA"/>
    <w:rsid w:val="00457845"/>
    <w:rsid w:val="00463C76"/>
    <w:rsid w:val="0046497C"/>
    <w:rsid w:val="00475DC2"/>
    <w:rsid w:val="00482F32"/>
    <w:rsid w:val="004906B2"/>
    <w:rsid w:val="00493DEA"/>
    <w:rsid w:val="00494EED"/>
    <w:rsid w:val="004B6B2E"/>
    <w:rsid w:val="004C2832"/>
    <w:rsid w:val="004D2F6E"/>
    <w:rsid w:val="004E7B41"/>
    <w:rsid w:val="0051568A"/>
    <w:rsid w:val="00527894"/>
    <w:rsid w:val="005309C4"/>
    <w:rsid w:val="00531641"/>
    <w:rsid w:val="00533C8E"/>
    <w:rsid w:val="0053653C"/>
    <w:rsid w:val="0054194B"/>
    <w:rsid w:val="005455BC"/>
    <w:rsid w:val="00550DEE"/>
    <w:rsid w:val="00552EE9"/>
    <w:rsid w:val="00553C95"/>
    <w:rsid w:val="0056578E"/>
    <w:rsid w:val="00582D42"/>
    <w:rsid w:val="00587507"/>
    <w:rsid w:val="00592897"/>
    <w:rsid w:val="005A552B"/>
    <w:rsid w:val="005A6173"/>
    <w:rsid w:val="005C02E5"/>
    <w:rsid w:val="005C1802"/>
    <w:rsid w:val="005C330E"/>
    <w:rsid w:val="005C3549"/>
    <w:rsid w:val="005C4B71"/>
    <w:rsid w:val="005C7A24"/>
    <w:rsid w:val="005D6A69"/>
    <w:rsid w:val="005D777C"/>
    <w:rsid w:val="005D7789"/>
    <w:rsid w:val="005E09F2"/>
    <w:rsid w:val="005E5732"/>
    <w:rsid w:val="005F6BBB"/>
    <w:rsid w:val="00600DFA"/>
    <w:rsid w:val="00603387"/>
    <w:rsid w:val="00620475"/>
    <w:rsid w:val="006351F8"/>
    <w:rsid w:val="00645581"/>
    <w:rsid w:val="0064698A"/>
    <w:rsid w:val="0065594E"/>
    <w:rsid w:val="006639BE"/>
    <w:rsid w:val="00665F3B"/>
    <w:rsid w:val="0066745F"/>
    <w:rsid w:val="00667DD4"/>
    <w:rsid w:val="00672456"/>
    <w:rsid w:val="00677866"/>
    <w:rsid w:val="00682D80"/>
    <w:rsid w:val="006928BC"/>
    <w:rsid w:val="00695764"/>
    <w:rsid w:val="006963AD"/>
    <w:rsid w:val="006A15C4"/>
    <w:rsid w:val="006A63A5"/>
    <w:rsid w:val="006A6B47"/>
    <w:rsid w:val="006A6DBD"/>
    <w:rsid w:val="006B0C3E"/>
    <w:rsid w:val="006B5181"/>
    <w:rsid w:val="006C5127"/>
    <w:rsid w:val="006D4007"/>
    <w:rsid w:val="006D75AA"/>
    <w:rsid w:val="006E3E5D"/>
    <w:rsid w:val="006E5E70"/>
    <w:rsid w:val="006E6D11"/>
    <w:rsid w:val="006F171C"/>
    <w:rsid w:val="006F3B83"/>
    <w:rsid w:val="0070201C"/>
    <w:rsid w:val="00702C74"/>
    <w:rsid w:val="00723E87"/>
    <w:rsid w:val="00725686"/>
    <w:rsid w:val="007426B3"/>
    <w:rsid w:val="007441F7"/>
    <w:rsid w:val="0074735A"/>
    <w:rsid w:val="007476DE"/>
    <w:rsid w:val="00753785"/>
    <w:rsid w:val="00770D21"/>
    <w:rsid w:val="00772404"/>
    <w:rsid w:val="00774760"/>
    <w:rsid w:val="00776448"/>
    <w:rsid w:val="0077736F"/>
    <w:rsid w:val="00795F03"/>
    <w:rsid w:val="007A52BF"/>
    <w:rsid w:val="007C0B5E"/>
    <w:rsid w:val="007E5C0B"/>
    <w:rsid w:val="007F2680"/>
    <w:rsid w:val="008126E4"/>
    <w:rsid w:val="008153A2"/>
    <w:rsid w:val="008160CE"/>
    <w:rsid w:val="00822534"/>
    <w:rsid w:val="008241A1"/>
    <w:rsid w:val="008309F5"/>
    <w:rsid w:val="0083675E"/>
    <w:rsid w:val="00841682"/>
    <w:rsid w:val="008451FA"/>
    <w:rsid w:val="00846DD8"/>
    <w:rsid w:val="00853E8E"/>
    <w:rsid w:val="00877A96"/>
    <w:rsid w:val="00885998"/>
    <w:rsid w:val="008B2DFE"/>
    <w:rsid w:val="008D3295"/>
    <w:rsid w:val="008E5946"/>
    <w:rsid w:val="008F008A"/>
    <w:rsid w:val="008F5EA1"/>
    <w:rsid w:val="00900BBE"/>
    <w:rsid w:val="00911FBE"/>
    <w:rsid w:val="009175BA"/>
    <w:rsid w:val="00920E1F"/>
    <w:rsid w:val="00930904"/>
    <w:rsid w:val="009329FD"/>
    <w:rsid w:val="0093640D"/>
    <w:rsid w:val="0096682B"/>
    <w:rsid w:val="009670F8"/>
    <w:rsid w:val="00981D0D"/>
    <w:rsid w:val="00984274"/>
    <w:rsid w:val="00987A60"/>
    <w:rsid w:val="0099531F"/>
    <w:rsid w:val="0099547A"/>
    <w:rsid w:val="009A0561"/>
    <w:rsid w:val="009A5ABF"/>
    <w:rsid w:val="009A72A8"/>
    <w:rsid w:val="009B192F"/>
    <w:rsid w:val="009B23B6"/>
    <w:rsid w:val="009B51A3"/>
    <w:rsid w:val="009B61D0"/>
    <w:rsid w:val="009D31A7"/>
    <w:rsid w:val="009E4E4F"/>
    <w:rsid w:val="009E61F2"/>
    <w:rsid w:val="00A001EC"/>
    <w:rsid w:val="00A004AE"/>
    <w:rsid w:val="00A00807"/>
    <w:rsid w:val="00A0529D"/>
    <w:rsid w:val="00A0676D"/>
    <w:rsid w:val="00A0754B"/>
    <w:rsid w:val="00A11C35"/>
    <w:rsid w:val="00A15250"/>
    <w:rsid w:val="00A32487"/>
    <w:rsid w:val="00A37CBB"/>
    <w:rsid w:val="00A542DE"/>
    <w:rsid w:val="00A60549"/>
    <w:rsid w:val="00A610B3"/>
    <w:rsid w:val="00A67176"/>
    <w:rsid w:val="00A95354"/>
    <w:rsid w:val="00AA651E"/>
    <w:rsid w:val="00AC43A4"/>
    <w:rsid w:val="00AD4D96"/>
    <w:rsid w:val="00AD7015"/>
    <w:rsid w:val="00AE5D65"/>
    <w:rsid w:val="00AF09FB"/>
    <w:rsid w:val="00AF13EA"/>
    <w:rsid w:val="00AF3E8F"/>
    <w:rsid w:val="00B031C6"/>
    <w:rsid w:val="00B035A1"/>
    <w:rsid w:val="00B0561B"/>
    <w:rsid w:val="00B17082"/>
    <w:rsid w:val="00B17C62"/>
    <w:rsid w:val="00B2381B"/>
    <w:rsid w:val="00B3332D"/>
    <w:rsid w:val="00B34461"/>
    <w:rsid w:val="00B36415"/>
    <w:rsid w:val="00B37E74"/>
    <w:rsid w:val="00B37EAC"/>
    <w:rsid w:val="00B40527"/>
    <w:rsid w:val="00B439C2"/>
    <w:rsid w:val="00B445FF"/>
    <w:rsid w:val="00B46473"/>
    <w:rsid w:val="00B51029"/>
    <w:rsid w:val="00B53872"/>
    <w:rsid w:val="00B54053"/>
    <w:rsid w:val="00B57BC6"/>
    <w:rsid w:val="00B60277"/>
    <w:rsid w:val="00B64A78"/>
    <w:rsid w:val="00B7209C"/>
    <w:rsid w:val="00B77841"/>
    <w:rsid w:val="00B86923"/>
    <w:rsid w:val="00B86EF2"/>
    <w:rsid w:val="00BA3B79"/>
    <w:rsid w:val="00BD0C88"/>
    <w:rsid w:val="00BF1B21"/>
    <w:rsid w:val="00BF4B35"/>
    <w:rsid w:val="00BF521A"/>
    <w:rsid w:val="00C06839"/>
    <w:rsid w:val="00C15251"/>
    <w:rsid w:val="00C27690"/>
    <w:rsid w:val="00C30E1C"/>
    <w:rsid w:val="00C51203"/>
    <w:rsid w:val="00C51EBC"/>
    <w:rsid w:val="00C54C1B"/>
    <w:rsid w:val="00C54DC9"/>
    <w:rsid w:val="00C850D9"/>
    <w:rsid w:val="00C8583F"/>
    <w:rsid w:val="00C937AF"/>
    <w:rsid w:val="00C95656"/>
    <w:rsid w:val="00C95702"/>
    <w:rsid w:val="00CC5EE2"/>
    <w:rsid w:val="00CC7064"/>
    <w:rsid w:val="00CD0B26"/>
    <w:rsid w:val="00CE1E0C"/>
    <w:rsid w:val="00CE531F"/>
    <w:rsid w:val="00CE5980"/>
    <w:rsid w:val="00CF2772"/>
    <w:rsid w:val="00CF3D3D"/>
    <w:rsid w:val="00D0130F"/>
    <w:rsid w:val="00D01511"/>
    <w:rsid w:val="00D020FB"/>
    <w:rsid w:val="00D11269"/>
    <w:rsid w:val="00D14CD7"/>
    <w:rsid w:val="00D23874"/>
    <w:rsid w:val="00D27CC9"/>
    <w:rsid w:val="00D27EA7"/>
    <w:rsid w:val="00D32100"/>
    <w:rsid w:val="00D36EE2"/>
    <w:rsid w:val="00D53B18"/>
    <w:rsid w:val="00D62B1C"/>
    <w:rsid w:val="00D64E3A"/>
    <w:rsid w:val="00D76D7D"/>
    <w:rsid w:val="00D80FAD"/>
    <w:rsid w:val="00D85D6B"/>
    <w:rsid w:val="00D906CD"/>
    <w:rsid w:val="00D90AAC"/>
    <w:rsid w:val="00D916F6"/>
    <w:rsid w:val="00D97303"/>
    <w:rsid w:val="00DA4873"/>
    <w:rsid w:val="00DB25C5"/>
    <w:rsid w:val="00DC1ED5"/>
    <w:rsid w:val="00DC328D"/>
    <w:rsid w:val="00DC506E"/>
    <w:rsid w:val="00DE1EE9"/>
    <w:rsid w:val="00DF0E25"/>
    <w:rsid w:val="00E060ED"/>
    <w:rsid w:val="00E126F8"/>
    <w:rsid w:val="00E1491A"/>
    <w:rsid w:val="00E20E51"/>
    <w:rsid w:val="00E275B1"/>
    <w:rsid w:val="00E333F7"/>
    <w:rsid w:val="00E40E0D"/>
    <w:rsid w:val="00E4559C"/>
    <w:rsid w:val="00E4693A"/>
    <w:rsid w:val="00E536BF"/>
    <w:rsid w:val="00E615DD"/>
    <w:rsid w:val="00E63AD0"/>
    <w:rsid w:val="00E6688D"/>
    <w:rsid w:val="00E83667"/>
    <w:rsid w:val="00E871EB"/>
    <w:rsid w:val="00E935F7"/>
    <w:rsid w:val="00EB0D37"/>
    <w:rsid w:val="00EB629C"/>
    <w:rsid w:val="00EC057F"/>
    <w:rsid w:val="00EC28A3"/>
    <w:rsid w:val="00EC7C96"/>
    <w:rsid w:val="00EE33C8"/>
    <w:rsid w:val="00EE3CD5"/>
    <w:rsid w:val="00EE7964"/>
    <w:rsid w:val="00F025A6"/>
    <w:rsid w:val="00F07016"/>
    <w:rsid w:val="00F243F0"/>
    <w:rsid w:val="00F3487B"/>
    <w:rsid w:val="00F45F47"/>
    <w:rsid w:val="00F4615D"/>
    <w:rsid w:val="00F545D5"/>
    <w:rsid w:val="00F55600"/>
    <w:rsid w:val="00F55B18"/>
    <w:rsid w:val="00F55F70"/>
    <w:rsid w:val="00F648E3"/>
    <w:rsid w:val="00F71729"/>
    <w:rsid w:val="00F77467"/>
    <w:rsid w:val="00FA5CAD"/>
    <w:rsid w:val="00FA61D3"/>
    <w:rsid w:val="00FC0E39"/>
    <w:rsid w:val="00FC4F91"/>
    <w:rsid w:val="00FD123D"/>
    <w:rsid w:val="00FD1E02"/>
    <w:rsid w:val="00FD3E1C"/>
    <w:rsid w:val="00FD5DDB"/>
    <w:rsid w:val="00FE20C7"/>
    <w:rsid w:val="00FF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481E4"/>
  <w15:chartTrackingRefBased/>
  <w15:docId w15:val="{2AAAB926-E29A-3E4A-AB20-2BC1147FA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4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4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4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4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4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4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4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4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4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4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4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4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4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4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4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4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4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4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4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4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4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44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15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68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68A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3C8E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Times New Roman"/>
      <w:i/>
      <w:iCs/>
      <w:color w:val="0E2841" w:themeColor="text2"/>
      <w:kern w:val="0"/>
      <w:sz w:val="18"/>
      <w:szCs w:val="18"/>
      <w:bdr w:val="ni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D75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5A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D75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5A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Alina</dc:creator>
  <cp:keywords/>
  <dc:description/>
  <cp:lastModifiedBy>Tevfik Ismail</cp:lastModifiedBy>
  <cp:revision>2</cp:revision>
  <dcterms:created xsi:type="dcterms:W3CDTF">2025-04-14T08:00:00Z</dcterms:created>
  <dcterms:modified xsi:type="dcterms:W3CDTF">2025-04-14T08:00:00Z</dcterms:modified>
</cp:coreProperties>
</file>